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4068"/>
        <w:gridCol w:w="4788"/>
      </w:tblGrid>
      <w:tr w:rsidR="0000020E" w:rsidRPr="002D73EC" w14:paraId="46EF8AA7" w14:textId="77777777" w:rsidTr="0000020E">
        <w:tc>
          <w:tcPr>
            <w:tcW w:w="4068" w:type="dxa"/>
          </w:tcPr>
          <w:p w14:paraId="7BA4C5FE" w14:textId="77777777" w:rsidR="0000020E" w:rsidRPr="002D73EC" w:rsidRDefault="0000020E" w:rsidP="0000020E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Donor template flanking c.3907DelG mutation</w:t>
            </w:r>
          </w:p>
        </w:tc>
        <w:tc>
          <w:tcPr>
            <w:tcW w:w="4788" w:type="dxa"/>
          </w:tcPr>
          <w:p w14:paraId="7B4CA8AA" w14:textId="77777777" w:rsidR="0000020E" w:rsidRPr="002D73EC" w:rsidRDefault="0000020E" w:rsidP="0000020E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  <w:color w:val="000000"/>
              </w:rPr>
              <w:t>GGCGAGCTGGTGGAGTCCAACTGCGGGGCCTCGCCGCTGACCCTCTCCCCCATGTCGTCCGCCACCGACCCCTGGCACCTGGATCACCTG</w:t>
            </w:r>
            <w:r w:rsidRPr="002D73EC">
              <w:rPr>
                <w:rFonts w:ascii="Arial" w:hAnsi="Arial" w:cs="Arial"/>
                <w:color w:val="000000" w:themeColor="text1"/>
              </w:rPr>
              <w:t>G</w:t>
            </w:r>
            <w:r w:rsidRPr="002D73EC">
              <w:rPr>
                <w:rFonts w:ascii="Arial" w:hAnsi="Arial" w:cs="Arial"/>
                <w:color w:val="000000"/>
              </w:rPr>
              <w:t>ATTCAGGTAAAGTCTTCAGCAACCTCAGGCAGGTTGCTTCATTTCTTTAAACCTCAGTCTCTTGGGACTATGGAATGGATTTAATAACAG</w:t>
            </w:r>
          </w:p>
        </w:tc>
      </w:tr>
      <w:tr w:rsidR="006813CC" w:rsidRPr="002D73EC" w14:paraId="693FEA0B" w14:textId="77777777" w:rsidTr="0000020E">
        <w:tc>
          <w:tcPr>
            <w:tcW w:w="4068" w:type="dxa"/>
          </w:tcPr>
          <w:p w14:paraId="6EA6FD1C" w14:textId="7627713D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&gt;CNT_T1-mut fwd gRNA</w:t>
            </w:r>
            <w:r w:rsidR="005D6A80">
              <w:rPr>
                <w:rFonts w:ascii="Arial" w:hAnsi="Arial" w:cs="Arial"/>
              </w:rPr>
              <w:t xml:space="preserve"> oligonucleotide</w:t>
            </w:r>
          </w:p>
          <w:p w14:paraId="17491036" w14:textId="77777777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14:paraId="68FFB6F7" w14:textId="77777777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CACCGGGTCGGTGGCGGACGACATG</w:t>
            </w:r>
          </w:p>
          <w:p w14:paraId="351B0948" w14:textId="77777777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</w:tr>
      <w:tr w:rsidR="006813CC" w:rsidRPr="002D73EC" w14:paraId="4E8BA162" w14:textId="77777777" w:rsidTr="0000020E">
        <w:tc>
          <w:tcPr>
            <w:tcW w:w="4068" w:type="dxa"/>
          </w:tcPr>
          <w:p w14:paraId="54028E7F" w14:textId="3A088206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&gt;CNT_T1-mut rev gRNA</w:t>
            </w:r>
            <w:r w:rsidR="005D6A80">
              <w:rPr>
                <w:rFonts w:ascii="Arial" w:hAnsi="Arial" w:cs="Arial"/>
              </w:rPr>
              <w:t xml:space="preserve"> </w:t>
            </w:r>
            <w:r w:rsidR="005D6A80">
              <w:rPr>
                <w:rFonts w:ascii="Arial" w:hAnsi="Arial" w:cs="Arial"/>
              </w:rPr>
              <w:t>oligonucleotide</w:t>
            </w:r>
          </w:p>
          <w:p w14:paraId="01218A90" w14:textId="77777777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14:paraId="7ECD636A" w14:textId="77777777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AAACCATGTCGTCCGCCACCGACCC</w:t>
            </w:r>
          </w:p>
          <w:p w14:paraId="286BE70D" w14:textId="77777777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</w:tr>
      <w:tr w:rsidR="006813CC" w:rsidRPr="002D73EC" w14:paraId="4D254903" w14:textId="77777777" w:rsidTr="0000020E">
        <w:tc>
          <w:tcPr>
            <w:tcW w:w="4068" w:type="dxa"/>
          </w:tcPr>
          <w:p w14:paraId="5DBB0743" w14:textId="2440B5D4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&gt; CNT_T11-mut fwd gRNA</w:t>
            </w:r>
            <w:r w:rsidR="005D6A80">
              <w:rPr>
                <w:rFonts w:ascii="Arial" w:hAnsi="Arial" w:cs="Arial"/>
              </w:rPr>
              <w:t xml:space="preserve"> </w:t>
            </w:r>
            <w:r w:rsidR="005D6A80">
              <w:rPr>
                <w:rFonts w:ascii="Arial" w:hAnsi="Arial" w:cs="Arial"/>
              </w:rPr>
              <w:t>oligonucleotide</w:t>
            </w:r>
          </w:p>
          <w:p w14:paraId="6B128D4C" w14:textId="618C50CB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14:paraId="41C39565" w14:textId="77777777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CACCGGCACCTGGATCACCTGATTC</w:t>
            </w:r>
          </w:p>
          <w:p w14:paraId="0747160B" w14:textId="77777777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</w:tr>
      <w:tr w:rsidR="006813CC" w:rsidRPr="002D73EC" w14:paraId="4D533AF4" w14:textId="77777777" w:rsidTr="0000020E">
        <w:tc>
          <w:tcPr>
            <w:tcW w:w="4068" w:type="dxa"/>
          </w:tcPr>
          <w:p w14:paraId="5F046039" w14:textId="73B75135" w:rsidR="005D6A80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&gt; CNT_T11-mut rev gRNA</w:t>
            </w:r>
            <w:r w:rsidR="005D6A80">
              <w:rPr>
                <w:rFonts w:ascii="Arial" w:hAnsi="Arial" w:cs="Arial"/>
              </w:rPr>
              <w:t xml:space="preserve"> </w:t>
            </w:r>
            <w:r w:rsidR="005D6A80">
              <w:rPr>
                <w:rFonts w:ascii="Arial" w:hAnsi="Arial" w:cs="Arial"/>
              </w:rPr>
              <w:t>oligonucleotide</w:t>
            </w:r>
            <w:bookmarkStart w:id="0" w:name="_GoBack"/>
            <w:bookmarkEnd w:id="0"/>
          </w:p>
          <w:p w14:paraId="76EBBAFA" w14:textId="77777777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  <w:tc>
          <w:tcPr>
            <w:tcW w:w="4788" w:type="dxa"/>
          </w:tcPr>
          <w:p w14:paraId="4C7101D4" w14:textId="77777777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</w:rPr>
              <w:t>AAACGAATCAGGTGATCCAGGTGCC</w:t>
            </w:r>
          </w:p>
          <w:p w14:paraId="26600958" w14:textId="77777777" w:rsidR="006813CC" w:rsidRPr="002D73EC" w:rsidRDefault="006813CC" w:rsidP="00423831">
            <w:pPr>
              <w:rPr>
                <w:rFonts w:ascii="Arial" w:hAnsi="Arial" w:cs="Arial"/>
              </w:rPr>
            </w:pPr>
          </w:p>
        </w:tc>
      </w:tr>
      <w:tr w:rsidR="006813CC" w:rsidRPr="002D73EC" w14:paraId="12EDFDEA" w14:textId="77777777" w:rsidTr="0000020E">
        <w:tc>
          <w:tcPr>
            <w:tcW w:w="4068" w:type="dxa"/>
          </w:tcPr>
          <w:p w14:paraId="0D096F25" w14:textId="77777777" w:rsidR="006813CC" w:rsidRPr="002D73EC" w:rsidRDefault="006813CC" w:rsidP="0000020E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  <w:i/>
              </w:rPr>
              <w:t>CNTNAP2</w:t>
            </w:r>
            <w:r w:rsidRPr="002D73EC">
              <w:rPr>
                <w:rFonts w:ascii="Arial" w:hAnsi="Arial" w:cs="Arial"/>
              </w:rPr>
              <w:t xml:space="preserve"> c.3907DelG genotyping primer fwd</w:t>
            </w:r>
          </w:p>
        </w:tc>
        <w:tc>
          <w:tcPr>
            <w:tcW w:w="4788" w:type="dxa"/>
          </w:tcPr>
          <w:p w14:paraId="3DF9A360" w14:textId="6C39B197" w:rsidR="006813CC" w:rsidRPr="002D73EC" w:rsidRDefault="002D73EC" w:rsidP="0000020E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  <w:color w:val="000000"/>
              </w:rPr>
              <w:t>ACAACACCCCAGGATTCACT</w:t>
            </w:r>
          </w:p>
          <w:p w14:paraId="2CFD77E9" w14:textId="77777777" w:rsidR="006813CC" w:rsidRPr="002D73EC" w:rsidRDefault="006813CC" w:rsidP="0000020E">
            <w:pPr>
              <w:rPr>
                <w:rFonts w:ascii="Arial" w:hAnsi="Arial" w:cs="Arial"/>
              </w:rPr>
            </w:pPr>
          </w:p>
        </w:tc>
      </w:tr>
      <w:tr w:rsidR="006813CC" w:rsidRPr="002D73EC" w14:paraId="425D84C4" w14:textId="77777777" w:rsidTr="0000020E">
        <w:tc>
          <w:tcPr>
            <w:tcW w:w="4068" w:type="dxa"/>
          </w:tcPr>
          <w:p w14:paraId="4F32AC6F" w14:textId="77777777" w:rsidR="006813CC" w:rsidRPr="002D73EC" w:rsidRDefault="006813CC" w:rsidP="00423831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  <w:i/>
              </w:rPr>
              <w:t>CNTNAP2</w:t>
            </w:r>
            <w:r w:rsidRPr="002D73EC">
              <w:rPr>
                <w:rFonts w:ascii="Arial" w:hAnsi="Arial" w:cs="Arial"/>
              </w:rPr>
              <w:t xml:space="preserve"> c.3907DelG genotyping primer rev</w:t>
            </w:r>
          </w:p>
        </w:tc>
        <w:tc>
          <w:tcPr>
            <w:tcW w:w="4788" w:type="dxa"/>
          </w:tcPr>
          <w:p w14:paraId="660E0187" w14:textId="5E7E229D" w:rsidR="006813CC" w:rsidRPr="002D73EC" w:rsidRDefault="002D73EC">
            <w:pPr>
              <w:rPr>
                <w:rFonts w:ascii="Arial" w:hAnsi="Arial" w:cs="Arial"/>
              </w:rPr>
            </w:pPr>
            <w:r w:rsidRPr="002D73EC">
              <w:rPr>
                <w:rFonts w:ascii="Arial" w:hAnsi="Arial" w:cs="Arial"/>
                <w:color w:val="000000"/>
              </w:rPr>
              <w:t>TCCTTTCATTTGAGCCCTGT</w:t>
            </w:r>
          </w:p>
        </w:tc>
      </w:tr>
    </w:tbl>
    <w:p w14:paraId="18BB1C30" w14:textId="77777777" w:rsidR="003E486E" w:rsidRPr="002D73EC" w:rsidRDefault="003E486E">
      <w:pPr>
        <w:rPr>
          <w:rFonts w:ascii="Arial" w:hAnsi="Arial" w:cs="Arial"/>
        </w:rPr>
      </w:pPr>
    </w:p>
    <w:sectPr w:rsidR="003E486E" w:rsidRPr="002D73EC" w:rsidSect="00D160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30"/>
    <w:rsid w:val="0000020E"/>
    <w:rsid w:val="002D73EC"/>
    <w:rsid w:val="003E486E"/>
    <w:rsid w:val="00412730"/>
    <w:rsid w:val="005D6A80"/>
    <w:rsid w:val="006813CC"/>
    <w:rsid w:val="00D160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043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73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27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30"/>
    <w:pPr>
      <w:spacing w:after="0"/>
    </w:pPr>
    <w:rPr>
      <w:rFonts w:eastAsia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30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3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D6A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73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27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30"/>
    <w:pPr>
      <w:spacing w:after="0"/>
    </w:pPr>
    <w:rPr>
      <w:rFonts w:eastAsiaTheme="minorHAns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30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3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3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D6A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2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de Jong</dc:creator>
  <cp:keywords/>
  <dc:description/>
  <cp:lastModifiedBy>Job de Jong</cp:lastModifiedBy>
  <cp:revision>4</cp:revision>
  <dcterms:created xsi:type="dcterms:W3CDTF">2019-06-01T19:53:00Z</dcterms:created>
  <dcterms:modified xsi:type="dcterms:W3CDTF">2019-06-01T20:09:00Z</dcterms:modified>
</cp:coreProperties>
</file>